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822" w:rsidRPr="007402A3" w:rsidRDefault="00E55822" w:rsidP="00CA7E5B">
      <w:pPr>
        <w:pStyle w:val="2"/>
        <w:spacing w:line="480" w:lineRule="auto"/>
        <w:rPr>
          <w:rFonts w:ascii="Times New Roman" w:hAnsi="Times New Roman"/>
          <w:sz w:val="24"/>
          <w:szCs w:val="24"/>
        </w:rPr>
      </w:pPr>
      <w:r w:rsidRPr="007402A3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C32B9A">
        <w:rPr>
          <w:rFonts w:ascii="Times New Roman" w:hAnsi="Times New Roman" w:hint="eastAsia"/>
          <w:sz w:val="24"/>
          <w:szCs w:val="24"/>
        </w:rPr>
        <w:t>S</w:t>
      </w:r>
      <w:r w:rsidRPr="007402A3">
        <w:rPr>
          <w:rFonts w:ascii="Times New Roman" w:hAnsi="Times New Roman"/>
          <w:sz w:val="24"/>
          <w:szCs w:val="24"/>
        </w:rPr>
        <w:t>5</w:t>
      </w:r>
      <w:r w:rsidR="00C32B9A">
        <w:rPr>
          <w:rFonts w:ascii="Times New Roman" w:hAnsi="Times New Roman" w:hint="eastAsia"/>
          <w:sz w:val="24"/>
          <w:szCs w:val="24"/>
        </w:rPr>
        <w:t xml:space="preserve">. </w:t>
      </w:r>
      <w:r w:rsidRPr="007402A3">
        <w:rPr>
          <w:rFonts w:ascii="Times New Roman" w:hAnsi="Times New Roman"/>
          <w:sz w:val="24"/>
          <w:szCs w:val="24"/>
        </w:rPr>
        <w:t>Variables and point values used in DESS for liver cancer patient (Pathology)</w:t>
      </w:r>
    </w:p>
    <w:p w:rsidR="00E55822" w:rsidRPr="007402A3" w:rsidRDefault="00E55822" w:rsidP="00E55822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W w:w="9639" w:type="dxa"/>
        <w:tblInd w:w="108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880"/>
        <w:gridCol w:w="1620"/>
        <w:gridCol w:w="2021"/>
        <w:gridCol w:w="709"/>
        <w:gridCol w:w="2409"/>
      </w:tblGrid>
      <w:tr w:rsidR="00E55822" w:rsidRPr="007402A3" w:rsidTr="00CA7E5B">
        <w:trPr>
          <w:trHeight w:val="169"/>
        </w:trPr>
        <w:tc>
          <w:tcPr>
            <w:tcW w:w="2880" w:type="dxa"/>
            <w:tcBorders>
              <w:bottom w:val="nil"/>
            </w:tcBorders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759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ints</w:t>
            </w:r>
          </w:p>
        </w:tc>
      </w:tr>
      <w:tr w:rsidR="00E55822" w:rsidRPr="007402A3" w:rsidTr="00CA7E5B">
        <w:trPr>
          <w:trHeight w:val="169"/>
        </w:trPr>
        <w:tc>
          <w:tcPr>
            <w:tcW w:w="288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55822" w:rsidRPr="007402A3" w:rsidTr="00CA7E5B">
        <w:trPr>
          <w:trHeight w:val="169"/>
        </w:trPr>
        <w:tc>
          <w:tcPr>
            <w:tcW w:w="2880" w:type="dxa"/>
            <w:tcBorders>
              <w:top w:val="single" w:sz="12" w:space="0" w:color="000000" w:themeColor="text1"/>
            </w:tcBorders>
            <w:shd w:val="clear" w:color="auto" w:fill="auto"/>
          </w:tcPr>
          <w:p w:rsidR="00E55822" w:rsidRPr="00CA7E5B" w:rsidRDefault="00E55822" w:rsidP="00E46BDB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CA7E5B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55822" w:rsidRPr="007402A3" w:rsidTr="00CA7E5B">
        <w:trPr>
          <w:trHeight w:val="226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rade of Differentiat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CA7E5B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instrText>= 1 \* ROMAN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CA7E5B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instrText>= 2 \* ROMAN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end"/>
            </w:r>
            <w:r w:rsidR="00E55822"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instrText>= 3 \* ROMAN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CA7E5B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instrText>= 4 \* ROMAN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instrText xml:space="preserve"> </w:instrTex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color w:val="000000"/>
                <w:kern w:val="0"/>
                <w:sz w:val="24"/>
                <w:szCs w:val="24"/>
              </w:rPr>
              <w:t>IV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athologic typ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ombination of hepatocellular &amp;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holangiocarcinoma</w:t>
            </w:r>
            <w:proofErr w:type="spellEnd"/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atellit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Lymph node metastasis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umor size(cm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CA7E5B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</w:t>
            </w:r>
            <w:r w:rsidR="00E55822"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,&lt;</w:t>
            </w:r>
            <w:r w:rsidR="00E55822"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bookmarkStart w:id="0" w:name="_GoBack"/>
            <w:bookmarkEnd w:id="0"/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CA7E5B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r w:rsidR="00E55822"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umor numbe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1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scitice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ortal Vein Thrombosis(PVT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Ill-defined mas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llbladder invas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umor encapsulat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Gallbladder benign lesion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jor vessel oppress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iaphragm adhes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umor necrosi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icrovascular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ortal vein tumor thrombosis(PVTT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Bile duct invasi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0E2B5E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epatic vein </w:t>
            </w:r>
            <w:r w:rsidR="000E2B5E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involvement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ross segments or lobes tumor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E55822" w:rsidRPr="007402A3" w:rsidTr="00CA7E5B">
        <w:trPr>
          <w:trHeight w:val="153"/>
        </w:trPr>
        <w:tc>
          <w:tcPr>
            <w:tcW w:w="2880" w:type="dxa"/>
            <w:shd w:val="clear" w:color="auto" w:fill="auto"/>
          </w:tcPr>
          <w:p w:rsidR="00E55822" w:rsidRPr="007402A3" w:rsidRDefault="00E55822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umor hemorrhag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21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:rsidR="00E55822" w:rsidRPr="007402A3" w:rsidRDefault="00E55822" w:rsidP="00CA7E5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:rsidR="00E55822" w:rsidRPr="007402A3" w:rsidRDefault="00E55822" w:rsidP="00E55822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673DD1" w:rsidRDefault="00673DD1"/>
    <w:sectPr w:rsidR="00673DD1" w:rsidSect="00673DD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334" w:rsidRDefault="00DA6334" w:rsidP="000E2B5E">
      <w:pPr>
        <w:spacing w:line="240" w:lineRule="auto"/>
      </w:pPr>
      <w:r>
        <w:separator/>
      </w:r>
    </w:p>
  </w:endnote>
  <w:endnote w:type="continuationSeparator" w:id="0">
    <w:p w:rsidR="00DA6334" w:rsidRDefault="00DA6334" w:rsidP="000E2B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334" w:rsidRDefault="00DA6334" w:rsidP="000E2B5E">
      <w:pPr>
        <w:spacing w:line="240" w:lineRule="auto"/>
      </w:pPr>
      <w:r>
        <w:separator/>
      </w:r>
    </w:p>
  </w:footnote>
  <w:footnote w:type="continuationSeparator" w:id="0">
    <w:p w:rsidR="00DA6334" w:rsidRDefault="00DA6334" w:rsidP="000E2B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55822"/>
    <w:rsid w:val="00006A4F"/>
    <w:rsid w:val="000E2B5E"/>
    <w:rsid w:val="001A7E65"/>
    <w:rsid w:val="001D5474"/>
    <w:rsid w:val="001F192F"/>
    <w:rsid w:val="00325CE9"/>
    <w:rsid w:val="00510DC3"/>
    <w:rsid w:val="00602EC6"/>
    <w:rsid w:val="00673DD1"/>
    <w:rsid w:val="00711524"/>
    <w:rsid w:val="007B18B8"/>
    <w:rsid w:val="007C238F"/>
    <w:rsid w:val="00801CCC"/>
    <w:rsid w:val="008D2928"/>
    <w:rsid w:val="00C23254"/>
    <w:rsid w:val="00C32B9A"/>
    <w:rsid w:val="00CA7E5B"/>
    <w:rsid w:val="00DA6334"/>
    <w:rsid w:val="00E5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822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E5582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E55822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0E2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2B5E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2B5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2B5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CTX</cp:lastModifiedBy>
  <cp:revision>4</cp:revision>
  <dcterms:created xsi:type="dcterms:W3CDTF">2011-10-30T13:20:00Z</dcterms:created>
  <dcterms:modified xsi:type="dcterms:W3CDTF">2012-01-13T13:51:00Z</dcterms:modified>
</cp:coreProperties>
</file>